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630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851"/>
        <w:gridCol w:w="850"/>
        <w:gridCol w:w="1134"/>
        <w:gridCol w:w="709"/>
        <w:gridCol w:w="1218"/>
        <w:gridCol w:w="708"/>
        <w:gridCol w:w="709"/>
        <w:gridCol w:w="625"/>
        <w:gridCol w:w="851"/>
        <w:gridCol w:w="850"/>
        <w:gridCol w:w="992"/>
        <w:gridCol w:w="993"/>
        <w:gridCol w:w="992"/>
        <w:gridCol w:w="992"/>
        <w:gridCol w:w="992"/>
        <w:gridCol w:w="993"/>
      </w:tblGrid>
      <w:tr w:rsidR="009C11EB" w:rsidRPr="001209BA" w14:paraId="67B0682B" w14:textId="1AB44E3C" w:rsidTr="009C11EB">
        <w:trPr>
          <w:trHeight w:val="20"/>
          <w:jc w:val="center"/>
        </w:trPr>
        <w:tc>
          <w:tcPr>
            <w:tcW w:w="1134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34A46C" w14:textId="77777777" w:rsidR="00611C7B" w:rsidRPr="001209BA" w:rsidRDefault="00611C7B" w:rsidP="009E6E6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bookmarkStart w:id="0" w:name="_Hlk167472525"/>
            <w:bookmarkStart w:id="1" w:name="_Hlk167472449"/>
            <w:r w:rsidRPr="001209BA">
              <w:rPr>
                <w:b/>
                <w:bCs/>
                <w:color w:val="000000"/>
                <w:sz w:val="16"/>
                <w:szCs w:val="16"/>
                <w:lang w:val="en-GB"/>
              </w:rPr>
              <w:t>Author et al., year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94A1CC" w14:textId="77777777" w:rsidR="00611C7B" w:rsidRPr="001209BA" w:rsidRDefault="00611C7B" w:rsidP="009E6E6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b/>
                <w:bCs/>
                <w:color w:val="000000"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0FCB6C" w14:textId="77777777" w:rsidR="00611C7B" w:rsidRPr="001209BA" w:rsidRDefault="00611C7B" w:rsidP="009E6E6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b/>
                <w:bCs/>
                <w:color w:val="000000"/>
                <w:sz w:val="16"/>
                <w:szCs w:val="16"/>
                <w:lang w:val="en-GB"/>
              </w:rPr>
              <w:t>Follow-up (</w:t>
            </w:r>
            <w:r w:rsidRPr="008C2B2C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months</w:t>
            </w:r>
            <w:r w:rsidRPr="001209BA">
              <w:rPr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FBF6E6" w14:textId="77777777" w:rsidR="00611C7B" w:rsidRPr="001209BA" w:rsidRDefault="00611C7B" w:rsidP="009E6E6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b/>
                <w:bCs/>
                <w:color w:val="000000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3BE1BF" w14:textId="77777777" w:rsidR="00611C7B" w:rsidRPr="001209BA" w:rsidRDefault="00611C7B" w:rsidP="009E6E6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b/>
                <w:bCs/>
                <w:color w:val="000000"/>
                <w:sz w:val="16"/>
                <w:szCs w:val="16"/>
                <w:lang w:val="en-GB"/>
              </w:rPr>
              <w:t>Treatment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E503088" w14:textId="77777777" w:rsidR="00611C7B" w:rsidRPr="001209BA" w:rsidRDefault="00611C7B" w:rsidP="009E6E6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b/>
                <w:bCs/>
                <w:color w:val="000000"/>
                <w:sz w:val="16"/>
                <w:szCs w:val="16"/>
                <w:lang w:val="en-GB"/>
              </w:rPr>
              <w:t>Patients (</w:t>
            </w:r>
            <w:r w:rsidRPr="001209BA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  <w:r w:rsidRPr="001209BA">
              <w:rPr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218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562AA92" w14:textId="4D68CF88" w:rsidR="00611C7B" w:rsidRPr="001209BA" w:rsidRDefault="00611C7B" w:rsidP="009E6E6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b/>
                <w:bCs/>
                <w:color w:val="000000"/>
                <w:sz w:val="16"/>
                <w:szCs w:val="16"/>
                <w:lang w:val="en-GB"/>
              </w:rPr>
              <w:t>Patient charact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eristics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3682B8" w14:textId="77777777" w:rsidR="00611C7B" w:rsidRDefault="00611C7B" w:rsidP="009E6E6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b/>
                <w:bCs/>
                <w:color w:val="000000"/>
                <w:sz w:val="16"/>
                <w:szCs w:val="16"/>
                <w:lang w:val="en-GB"/>
              </w:rPr>
              <w:t>Mean age</w:t>
            </w:r>
          </w:p>
          <w:p w14:paraId="4741CB53" w14:textId="77777777" w:rsidR="00611C7B" w:rsidRPr="001209BA" w:rsidRDefault="00611C7B" w:rsidP="009E6E6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years)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21FA02" w14:textId="77777777" w:rsidR="00611C7B" w:rsidRPr="001209BA" w:rsidRDefault="00611C7B" w:rsidP="009E6E6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b/>
                <w:bCs/>
                <w:color w:val="000000"/>
                <w:sz w:val="16"/>
                <w:szCs w:val="16"/>
                <w:lang w:val="en-GB"/>
              </w:rPr>
              <w:t>Women (</w:t>
            </w:r>
            <w:r w:rsidRPr="001209BA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%</w:t>
            </w:r>
            <w:r w:rsidRPr="001209BA">
              <w:rPr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25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C80E3D0" w14:textId="30BACCDA" w:rsidR="00611C7B" w:rsidRPr="001209BA" w:rsidRDefault="00611C7B" w:rsidP="009E6E6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End-points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6F06B94" w14:textId="5D1960CB" w:rsidR="00611C7B" w:rsidRDefault="00611C7B" w:rsidP="00611C7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OP pre (mmHg)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F359B6E" w14:textId="6CB62487" w:rsidR="00611C7B" w:rsidRDefault="00611C7B" w:rsidP="00611C7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OP post (mmHg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7733E8C" w14:textId="7EED04E0" w:rsidR="00611C7B" w:rsidRDefault="00611C7B" w:rsidP="00611C7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D pre (dB)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6B0B8B8" w14:textId="77777777" w:rsidR="00611C7B" w:rsidRDefault="00611C7B" w:rsidP="00611C7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D post</w:t>
            </w:r>
          </w:p>
          <w:p w14:paraId="5CE401A3" w14:textId="5D7FBD2C" w:rsidR="00611C7B" w:rsidRDefault="00611C7B" w:rsidP="00611C7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dB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7806D79" w14:textId="49E19663" w:rsidR="00611C7B" w:rsidRDefault="00611C7B" w:rsidP="00611C7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CPSD pr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35810CB" w14:textId="0A896D0F" w:rsidR="00611C7B" w:rsidRDefault="00611C7B" w:rsidP="00611C7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CPSD post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</w:tcPr>
          <w:p w14:paraId="3109FD49" w14:textId="66146821" w:rsidR="00611C7B" w:rsidRDefault="00611C7B" w:rsidP="00611C7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Heart rate pre (bpm)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</w:tcPr>
          <w:p w14:paraId="122A027B" w14:textId="237F126C" w:rsidR="00611C7B" w:rsidRDefault="00611C7B" w:rsidP="00611C7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Heart rate post (bpm)</w:t>
            </w:r>
          </w:p>
        </w:tc>
      </w:tr>
      <w:tr w:rsidR="009C11EB" w:rsidRPr="001209BA" w14:paraId="3DBDA560" w14:textId="70ADE260" w:rsidTr="009C11EB">
        <w:trPr>
          <w:trHeight w:val="2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3001" w14:textId="77777777" w:rsidR="00C6798B" w:rsidRPr="007A095F" w:rsidRDefault="00C6798B" w:rsidP="00C6798B">
            <w:pPr>
              <w:rPr>
                <w:color w:val="000000"/>
                <w:sz w:val="16"/>
                <w:szCs w:val="16"/>
                <w:lang w:val="en-GB"/>
              </w:rPr>
            </w:pPr>
            <w:r w:rsidRPr="007A095F">
              <w:rPr>
                <w:color w:val="000000"/>
                <w:sz w:val="16"/>
                <w:szCs w:val="16"/>
                <w:lang w:val="en-GB"/>
              </w:rPr>
              <w:t xml:space="preserve">Chung, 1999 </w:t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Chung&lt;/Author&gt;&lt;Year&gt;1999&lt;/Year&gt;&lt;RecNum&gt;252&lt;/RecNum&gt;&lt;DisplayText&gt;(33)&lt;/DisplayText&gt;&lt;record&gt;&lt;rec-number&gt;252&lt;/rec-number&gt;&lt;foreign-keys&gt;&lt;key app="EN" db-id="5fd0a9a5l59rwfefawux9rsn2frwees9zea2" timestamp="1683010844"&gt;252&lt;/key&gt;&lt;/foreign-keys&gt;&lt;ref-type name="Journal Article"&gt;17&lt;/ref-type&gt;&lt;contributors&gt;&lt;authors&gt;&lt;author&gt;Chung, Hak Sung&lt;/author&gt;&lt;author&gt;Harris, Alon&lt;/author&gt;&lt;author&gt;Kristinsson, Johannes Kari&lt;/author&gt;&lt;author&gt;Ciulla, Thomas A&lt;/author&gt;&lt;author&gt;Kagemann, Carol&lt;/author&gt;&lt;author&gt;Ritch, Robert&lt;/author&gt;&lt;/authors&gt;&lt;/contributors&gt;&lt;titles&gt;&lt;title&gt;Ginkgo biloba extract increases ocular blood flow velocity&lt;/title&gt;&lt;secondary-title&gt;Journal of ocular pharmacology and therapeutics&lt;/secondary-title&gt;&lt;/titles&gt;&lt;periodical&gt;&lt;full-title&gt;Journal of ocular pharmacology and therapeutics&lt;/full-title&gt;&lt;/periodical&gt;&lt;pages&gt;233-240&lt;/pages&gt;&lt;volume&gt;15&lt;/volume&gt;&lt;number&gt;3&lt;/number&gt;&lt;dates&gt;&lt;year&gt;1999&lt;/year&gt;&lt;/dates&gt;&lt;isbn&gt;1080-7683&lt;/isbn&gt;&lt;urls&gt;&lt;/urls&gt;&lt;/record&gt;&lt;/Cite&gt;&lt;/EndNote&gt;</w:instrText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GB"/>
              </w:rPr>
              <w:t>(33)</w:t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9645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8AF1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0A08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9D83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 xml:space="preserve">40 mg </w:t>
            </w:r>
            <w:r>
              <w:rPr>
                <w:color w:val="000000"/>
                <w:sz w:val="16"/>
                <w:szCs w:val="16"/>
                <w:lang w:val="en-GB"/>
              </w:rPr>
              <w:t>GBE</w:t>
            </w:r>
            <w:r w:rsidRPr="001209BA">
              <w:rPr>
                <w:color w:val="000000"/>
                <w:sz w:val="16"/>
                <w:szCs w:val="16"/>
                <w:lang w:val="en-GB"/>
              </w:rPr>
              <w:t>, three times daily, two day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84CE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66A0FC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Healthy voluntee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CEB1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3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52C3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6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2BE359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OP, heart rat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05A1D9A" w14:textId="1416F11D" w:rsidR="00C6798B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.5 ± 0.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AC02995" w14:textId="3BB9FB42" w:rsidR="00C6798B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.0 ± 1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F3EF344" w14:textId="0A4109B8" w:rsidR="00C6798B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03BD1510" w14:textId="77777777" w:rsidR="00C6798B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5CF29DA" w14:textId="26601DE4" w:rsidR="00C6798B" w:rsidRDefault="00D745D8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.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BF9770C" w14:textId="31478793" w:rsidR="00C6798B" w:rsidRDefault="00D745D8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.7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A67CF9E" w14:textId="6893C6E5" w:rsidR="00C6798B" w:rsidRDefault="002F7CB0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4 ± 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59D277D5" w14:textId="1D7D4B39" w:rsidR="00C6798B" w:rsidRDefault="002F7CB0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0 ± 2</w:t>
            </w:r>
          </w:p>
        </w:tc>
      </w:tr>
      <w:tr w:rsidR="009C11EB" w:rsidRPr="001209BA" w14:paraId="34B1A0EA" w14:textId="7A4C0310" w:rsidTr="009C11EB">
        <w:trPr>
          <w:trHeight w:val="2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E17C3" w14:textId="77777777" w:rsidR="00C6798B" w:rsidRPr="007A095F" w:rsidRDefault="00C6798B" w:rsidP="00C6798B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25D0C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85A98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4CC3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C2FC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17D6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9D41DD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7BF2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3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E9BF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62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6B47E3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D8A0EF2" w14:textId="517A4C1F" w:rsidR="00C6798B" w:rsidRPr="001209BA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.6 ± 0.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5456BD8" w14:textId="68E8F654" w:rsidR="00C6798B" w:rsidRPr="001209BA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.0 ± 1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A40B0A8" w14:textId="7C1E8FD0" w:rsidR="00C6798B" w:rsidRPr="001209BA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5FDBDF14" w14:textId="77777777" w:rsidR="00C6798B" w:rsidRPr="001209BA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2928058" w14:textId="32F6335E" w:rsidR="00C6798B" w:rsidRPr="001209BA" w:rsidRDefault="00D745D8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.4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C536A34" w14:textId="0AB7C0B4" w:rsidR="00C6798B" w:rsidRPr="001209BA" w:rsidRDefault="00D745D8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.5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2945506" w14:textId="762577BB" w:rsidR="00C6798B" w:rsidRPr="001209BA" w:rsidRDefault="002F7CB0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5 ± 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511E711A" w14:textId="661B48A5" w:rsidR="00C6798B" w:rsidRPr="001209BA" w:rsidRDefault="002F7CB0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1 ± 4</w:t>
            </w:r>
          </w:p>
        </w:tc>
      </w:tr>
      <w:tr w:rsidR="009C11EB" w:rsidRPr="001209BA" w14:paraId="5BD1B272" w14:textId="17E5C8B1" w:rsidTr="009C11EB">
        <w:trPr>
          <w:trHeight w:val="20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76F57F" w14:textId="77777777" w:rsidR="00C6798B" w:rsidRPr="007A095F" w:rsidRDefault="00C6798B" w:rsidP="00C6798B">
            <w:pPr>
              <w:rPr>
                <w:color w:val="000000"/>
                <w:sz w:val="16"/>
                <w:szCs w:val="16"/>
                <w:lang w:val="en-GB"/>
              </w:rPr>
            </w:pPr>
            <w:r w:rsidRPr="007A095F">
              <w:rPr>
                <w:color w:val="000000"/>
                <w:sz w:val="16"/>
                <w:szCs w:val="16"/>
                <w:lang w:val="en-GB"/>
              </w:rPr>
              <w:t xml:space="preserve">Guo, 2014 </w:t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HdW88L0F1dGhvcj48WWVhcj4yMDE0PC9ZZWFyPjxSZWNO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HdW88L0F1dGhvcj48WWVhcj4yMDE0PC9ZZWFyPjxSZWNO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 w:rsidRPr="007A095F">
              <w:rPr>
                <w:color w:val="000000"/>
                <w:sz w:val="16"/>
                <w:szCs w:val="16"/>
                <w:lang w:val="en-GB"/>
              </w:rPr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GB"/>
              </w:rPr>
              <w:t>(29)</w:t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B4BD5C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Retro</w:t>
            </w:r>
            <w:r>
              <w:rPr>
                <w:color w:val="000000"/>
                <w:sz w:val="16"/>
                <w:szCs w:val="16"/>
                <w:lang w:val="en-GB"/>
              </w:rPr>
              <w:t>-</w:t>
            </w:r>
            <w:r w:rsidRPr="001209BA">
              <w:rPr>
                <w:color w:val="000000"/>
                <w:sz w:val="16"/>
                <w:szCs w:val="16"/>
                <w:lang w:val="en-GB"/>
              </w:rPr>
              <w:t>spectiv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D16369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3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B00C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B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1B4C5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 xml:space="preserve">40 mg </w:t>
            </w:r>
            <w:r>
              <w:rPr>
                <w:color w:val="000000"/>
                <w:sz w:val="16"/>
                <w:szCs w:val="16"/>
                <w:lang w:val="en-GB"/>
              </w:rPr>
              <w:t>GBE</w:t>
            </w:r>
            <w:r w:rsidRPr="001209BA">
              <w:rPr>
                <w:color w:val="000000"/>
                <w:sz w:val="16"/>
                <w:szCs w:val="16"/>
                <w:lang w:val="en-GB"/>
              </w:rPr>
              <w:t xml:space="preserve">, </w:t>
            </w:r>
            <w:r>
              <w:rPr>
                <w:color w:val="000000"/>
                <w:sz w:val="16"/>
                <w:szCs w:val="16"/>
                <w:lang w:val="en-GB"/>
              </w:rPr>
              <w:t>three times</w:t>
            </w:r>
            <w:r w:rsidRPr="001209BA">
              <w:rPr>
                <w:color w:val="000000"/>
                <w:sz w:val="16"/>
                <w:szCs w:val="16"/>
                <w:lang w:val="en-GB"/>
              </w:rPr>
              <w:t xml:space="preserve"> dail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30BF6F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2CE54F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NT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D567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62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91C1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6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BC81EF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D, heart r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F4F532" w14:textId="77777777" w:rsidR="00C6798B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8CA0EB" w14:textId="77777777" w:rsidR="00C6798B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A5BCD3" w14:textId="379CD7A0" w:rsidR="00C6798B" w:rsidRDefault="00404794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8.16 ± 7.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9AB7F3" w14:textId="7378BB25" w:rsidR="00C6798B" w:rsidRDefault="00404794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8.20 ± 6.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53575C" w14:textId="77777777" w:rsidR="00C6798B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61C9E0" w14:textId="77777777" w:rsidR="00C6798B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73921D" w14:textId="4D49B698" w:rsidR="00C6798B" w:rsidRDefault="00404794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4.5 ± 10.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50E466" w14:textId="594BB90A" w:rsidR="00C6798B" w:rsidRDefault="00404794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3.4 ± 10.4</w:t>
            </w:r>
          </w:p>
        </w:tc>
      </w:tr>
      <w:tr w:rsidR="009C11EB" w:rsidRPr="001209BA" w14:paraId="776D8C4B" w14:textId="6B56FC70" w:rsidTr="009C11EB">
        <w:trPr>
          <w:trHeight w:val="20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7ACBD" w14:textId="77777777" w:rsidR="00C6798B" w:rsidRPr="007A095F" w:rsidRDefault="00C6798B" w:rsidP="00C6798B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A82AA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3697B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27696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C4FB4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A85ED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20D79F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CD8CA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65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571C3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6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B9F80B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B36D29" w14:textId="77777777" w:rsidR="00C6798B" w:rsidRPr="001209BA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8D5BFF" w14:textId="77777777" w:rsidR="00C6798B" w:rsidRPr="001209BA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03906D" w14:textId="30FD9C51" w:rsidR="00C6798B" w:rsidRPr="001209BA" w:rsidRDefault="00404794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5.27 ± 4.28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C09DC9" w14:textId="0B3CAD97" w:rsidR="00C6798B" w:rsidRPr="001209BA" w:rsidRDefault="00404794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5.0 ± 4.2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62FFAB" w14:textId="77777777" w:rsidR="00C6798B" w:rsidRPr="001209BA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50BE90" w14:textId="77777777" w:rsidR="00C6798B" w:rsidRPr="001209BA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8E42C3" w14:textId="3CE86A63" w:rsidR="00C6798B" w:rsidRPr="001209BA" w:rsidRDefault="00404794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9.1 ± 8.6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1F374C" w14:textId="77777777" w:rsidR="00C6798B" w:rsidRPr="001209BA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9C11EB" w:rsidRPr="001209BA" w14:paraId="5C3D705B" w14:textId="5F991395" w:rsidTr="009C11EB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C1255" w14:textId="77777777" w:rsidR="00C6798B" w:rsidRPr="007A095F" w:rsidRDefault="00C6798B" w:rsidP="00C6798B">
            <w:pPr>
              <w:rPr>
                <w:color w:val="000000"/>
                <w:sz w:val="16"/>
                <w:szCs w:val="16"/>
                <w:lang w:val="en-GB"/>
              </w:rPr>
            </w:pPr>
            <w:r w:rsidRPr="007A095F">
              <w:rPr>
                <w:color w:val="000000"/>
                <w:sz w:val="16"/>
                <w:szCs w:val="16"/>
                <w:lang w:val="en-GB"/>
              </w:rPr>
              <w:t xml:space="preserve">Lee, 2013 </w:t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MZWU8L0F1dGhvcj48WWVhcj4yMDEzPC9ZZWFyPjxSZWNO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MZWU8L0F1dGhvcj48WWVhcj4yMDEzPC9ZZWFyPjxSZWNO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 w:rsidRPr="007A095F">
              <w:rPr>
                <w:color w:val="000000"/>
                <w:sz w:val="16"/>
                <w:szCs w:val="16"/>
                <w:lang w:val="en-GB"/>
              </w:rPr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GB"/>
              </w:rPr>
              <w:t>(24)</w:t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80EBD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Retro</w:t>
            </w:r>
            <w:r>
              <w:rPr>
                <w:color w:val="000000"/>
                <w:sz w:val="16"/>
                <w:szCs w:val="16"/>
                <w:lang w:val="en-GB"/>
              </w:rPr>
              <w:t>-</w:t>
            </w:r>
            <w:r w:rsidRPr="001209BA">
              <w:rPr>
                <w:color w:val="000000"/>
                <w:sz w:val="16"/>
                <w:szCs w:val="16"/>
                <w:lang w:val="en-GB"/>
              </w:rPr>
              <w:t>spe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A238D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147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2CF96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B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26E9A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80 mg GBE, twice dai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A043B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10FB1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NT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3E55A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47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25E7A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F2B50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O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9706B" w14:textId="1AE69BBD" w:rsidR="00C6798B" w:rsidRDefault="004562C8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.4 ± 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93845E" w14:textId="0C5EEE86" w:rsidR="00C6798B" w:rsidRDefault="004562C8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.3 ± 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A4628" w14:textId="77777777" w:rsidR="00C6798B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8A752" w14:textId="77777777" w:rsidR="00C6798B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F82ED" w14:textId="77777777" w:rsidR="00C6798B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28438" w14:textId="77777777" w:rsidR="00C6798B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BC167" w14:textId="77777777" w:rsidR="00C6798B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12515" w14:textId="77777777" w:rsidR="00C6798B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9C11EB" w:rsidRPr="001209BA" w14:paraId="39509143" w14:textId="71485AF6" w:rsidTr="009C11EB">
        <w:trPr>
          <w:trHeight w:val="64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C3A29" w14:textId="77777777" w:rsidR="00C6798B" w:rsidRPr="007A095F" w:rsidRDefault="00C6798B" w:rsidP="00C6798B">
            <w:pPr>
              <w:rPr>
                <w:color w:val="000000"/>
                <w:sz w:val="16"/>
                <w:szCs w:val="16"/>
                <w:lang w:val="en-GB"/>
              </w:rPr>
            </w:pPr>
            <w:r w:rsidRPr="007A095F">
              <w:rPr>
                <w:color w:val="000000"/>
                <w:sz w:val="16"/>
                <w:szCs w:val="16"/>
                <w:lang w:val="en-GB"/>
              </w:rPr>
              <w:t xml:space="preserve">Park, 2011 </w:t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QYXJrPC9BdXRob3I+PFllYXI+MjAxMTwvWWVhcj48UmVj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QYXJrPC9BdXRob3I+PFllYXI+MjAxMTwvWWVhcj48UmVj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 w:rsidRPr="007A095F">
              <w:rPr>
                <w:color w:val="000000"/>
                <w:sz w:val="16"/>
                <w:szCs w:val="16"/>
                <w:lang w:val="en-GB"/>
              </w:rPr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GB"/>
              </w:rPr>
              <w:t>(34)</w:t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200E56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D21C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3FFC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B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A68C9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 xml:space="preserve">80 mg </w:t>
            </w:r>
            <w:r>
              <w:rPr>
                <w:color w:val="000000"/>
                <w:sz w:val="16"/>
                <w:szCs w:val="16"/>
                <w:lang w:val="en-GB"/>
              </w:rPr>
              <w:t>GBE</w:t>
            </w:r>
            <w:r w:rsidRPr="001209BA">
              <w:rPr>
                <w:color w:val="000000"/>
                <w:sz w:val="16"/>
                <w:szCs w:val="16"/>
                <w:lang w:val="en-GB"/>
              </w:rPr>
              <w:t>, twice dail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2B05F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55260C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NT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65AA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5F34A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6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133121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OP, CPS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15D406" w14:textId="0FF90AC3" w:rsidR="004562C8" w:rsidRDefault="004562C8" w:rsidP="004562C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2.6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A04D6D" w14:textId="245A4070" w:rsidR="00C6798B" w:rsidRDefault="004562C8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B1EB00" w14:textId="77777777" w:rsidR="00C6798B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2C19F3" w14:textId="77777777" w:rsidR="00C6798B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33E009" w14:textId="77777777" w:rsidR="00C6798B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D7C549" w14:textId="77777777" w:rsidR="00C6798B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822A31" w14:textId="77777777" w:rsidR="00C6798B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D68261" w14:textId="77777777" w:rsidR="00C6798B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9C11EB" w:rsidRPr="001209BA" w14:paraId="1CF8BDDF" w14:textId="6354BC8C" w:rsidTr="009C11EB">
        <w:trPr>
          <w:trHeight w:val="20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7BBF" w14:textId="77777777" w:rsidR="00C6798B" w:rsidRPr="007A095F" w:rsidRDefault="00C6798B" w:rsidP="00C6798B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485E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3344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6796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79B97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CF3C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2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D339C4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EF8B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6B16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62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75D853" w14:textId="77777777" w:rsidR="00C6798B" w:rsidRPr="001209BA" w:rsidRDefault="00C6798B" w:rsidP="00C6798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9FA1C90" w14:textId="491ACCCE" w:rsidR="00C6798B" w:rsidRPr="001209BA" w:rsidRDefault="004562C8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.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9A0CB48" w14:textId="60CEE298" w:rsidR="00C6798B" w:rsidRPr="001209BA" w:rsidRDefault="004562C8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E866A0E" w14:textId="77777777" w:rsidR="00C6798B" w:rsidRPr="001209BA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1A206EAF" w14:textId="77777777" w:rsidR="00C6798B" w:rsidRPr="001209BA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03C7B74" w14:textId="77777777" w:rsidR="00C6798B" w:rsidRPr="001209BA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A81B682" w14:textId="77777777" w:rsidR="00C6798B" w:rsidRPr="001209BA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D366E77" w14:textId="77777777" w:rsidR="00C6798B" w:rsidRPr="001209BA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44D223B2" w14:textId="77777777" w:rsidR="00C6798B" w:rsidRPr="001209BA" w:rsidRDefault="00C6798B" w:rsidP="002F7CB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745D8" w:rsidRPr="001209BA" w14:paraId="051CE186" w14:textId="4CB03F87" w:rsidTr="009C11EB">
        <w:trPr>
          <w:trHeight w:val="20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98E610" w14:textId="77777777" w:rsidR="00D745D8" w:rsidRPr="007A095F" w:rsidRDefault="00D745D8" w:rsidP="00D745D8">
            <w:pPr>
              <w:rPr>
                <w:color w:val="000000"/>
                <w:sz w:val="16"/>
                <w:szCs w:val="16"/>
                <w:lang w:val="en-GB"/>
              </w:rPr>
            </w:pPr>
            <w:r w:rsidRPr="007A095F">
              <w:rPr>
                <w:color w:val="000000"/>
                <w:sz w:val="16"/>
                <w:szCs w:val="16"/>
                <w:lang w:val="en-GB"/>
              </w:rPr>
              <w:t xml:space="preserve">Quaranta, 2003 </w:t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RdWFyYW50YTwvQXV0aG9yPjxZZWFyPjIwMDM8L1llYXI+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RdWFyYW50YTwvQXV0aG9yPjxZZWFyPjIwMDM8L1llYXI+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 w:rsidRPr="007A095F">
              <w:rPr>
                <w:color w:val="000000"/>
                <w:sz w:val="16"/>
                <w:szCs w:val="16"/>
                <w:lang w:val="en-GB"/>
              </w:rPr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GB"/>
              </w:rPr>
              <w:t>(30)</w:t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BEA351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Retro</w:t>
            </w:r>
            <w:r>
              <w:rPr>
                <w:color w:val="000000"/>
                <w:sz w:val="16"/>
                <w:szCs w:val="16"/>
                <w:lang w:val="en-GB"/>
              </w:rPr>
              <w:t>-</w:t>
            </w:r>
            <w:r w:rsidRPr="001209BA">
              <w:rPr>
                <w:color w:val="000000"/>
                <w:sz w:val="16"/>
                <w:szCs w:val="16"/>
                <w:lang w:val="en-GB"/>
              </w:rPr>
              <w:t>spectiv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8C3A68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2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9BC4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B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9B54D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 xml:space="preserve">40 mg </w:t>
            </w:r>
            <w:r>
              <w:rPr>
                <w:color w:val="000000"/>
                <w:sz w:val="16"/>
                <w:szCs w:val="16"/>
                <w:lang w:val="en-GB"/>
              </w:rPr>
              <w:t>GBE</w:t>
            </w:r>
            <w:r w:rsidRPr="001209BA">
              <w:rPr>
                <w:color w:val="000000"/>
                <w:sz w:val="16"/>
                <w:szCs w:val="16"/>
                <w:lang w:val="en-GB"/>
              </w:rPr>
              <w:t xml:space="preserve">, </w:t>
            </w:r>
            <w:r>
              <w:rPr>
                <w:color w:val="000000"/>
                <w:sz w:val="16"/>
                <w:szCs w:val="16"/>
                <w:lang w:val="en-GB"/>
              </w:rPr>
              <w:t>three times</w:t>
            </w:r>
            <w:r w:rsidRPr="001209BA">
              <w:rPr>
                <w:color w:val="000000"/>
                <w:sz w:val="16"/>
                <w:szCs w:val="16"/>
                <w:lang w:val="en-GB"/>
              </w:rPr>
              <w:t xml:space="preserve"> daily, four week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3D11A1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DA3258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NT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202D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70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3FC1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6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37AE0C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OP, MD, CPSD, heart r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47758F" w14:textId="1E24ADF0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.2 ± 1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66E7CD" w14:textId="77777777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8C42D3" w14:textId="45317DDF" w:rsidR="00D745D8" w:rsidRPr="004E6A6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E6A68">
              <w:rPr>
                <w:color w:val="000000"/>
                <w:sz w:val="16"/>
                <w:szCs w:val="16"/>
                <w:lang w:val="en-GB"/>
              </w:rPr>
              <w:t>-11.4 ± 1.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E7DD13" w14:textId="2857BE16" w:rsidR="00D745D8" w:rsidRPr="004E6A6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E6A68">
              <w:rPr>
                <w:color w:val="000000"/>
                <w:sz w:val="16"/>
                <w:szCs w:val="16"/>
                <w:lang w:val="en-GB"/>
              </w:rPr>
              <w:t>-8.8 ± 1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6C2338" w14:textId="78B8710C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.93 ± 1.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5CDC65" w14:textId="1FB9431C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13 ± 1.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15F5BA" w14:textId="3648BABD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4.6 ± 3.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81EC0C" w14:textId="1F30ACF8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1.6 ± 3.4</w:t>
            </w:r>
          </w:p>
        </w:tc>
      </w:tr>
      <w:tr w:rsidR="00D745D8" w:rsidRPr="001209BA" w14:paraId="42276D1E" w14:textId="33493F35" w:rsidTr="009C11EB">
        <w:trPr>
          <w:trHeight w:val="20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47904" w14:textId="77777777" w:rsidR="00D745D8" w:rsidRPr="007A095F" w:rsidRDefault="00D745D8" w:rsidP="00D745D8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A37628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89EFE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85489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FD293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E4431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1AF021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B0424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7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AD755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6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03B443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BE7261" w14:textId="790C20EC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.1 ± 2.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FE9C25" w14:textId="04D25E79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.8 ± 3.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1CBE08" w14:textId="7D392D6A" w:rsidR="00D745D8" w:rsidRPr="004E6A6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E6A68">
              <w:rPr>
                <w:color w:val="000000"/>
                <w:sz w:val="16"/>
                <w:szCs w:val="16"/>
                <w:lang w:val="en-GB"/>
              </w:rPr>
              <w:t>-11.0 ± 1.2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B4C038" w14:textId="49265B19" w:rsidR="00D745D8" w:rsidRPr="004E6A6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E6A68">
              <w:rPr>
                <w:color w:val="000000"/>
                <w:sz w:val="16"/>
                <w:szCs w:val="16"/>
                <w:lang w:val="en-GB"/>
              </w:rPr>
              <w:t>-11.1 ± 1.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3E89E3" w14:textId="6C0115B0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.33 ± 1.0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644B6F" w14:textId="489017B5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.05 ± 1.0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E34423" w14:textId="29686470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4.6 ± 3.8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0AAC99" w14:textId="24E1D4F6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3.0 ± 4.1</w:t>
            </w:r>
          </w:p>
        </w:tc>
      </w:tr>
      <w:tr w:rsidR="00D745D8" w:rsidRPr="001209BA" w14:paraId="6CF444C9" w14:textId="608C22FA" w:rsidTr="009C11EB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1FE9F" w14:textId="77777777" w:rsidR="00D745D8" w:rsidRPr="007A095F" w:rsidRDefault="00D745D8" w:rsidP="00D745D8">
            <w:pPr>
              <w:rPr>
                <w:color w:val="000000"/>
                <w:sz w:val="16"/>
                <w:szCs w:val="16"/>
                <w:lang w:val="en-GB"/>
              </w:rPr>
            </w:pPr>
            <w:r w:rsidRPr="007A095F">
              <w:rPr>
                <w:color w:val="000000"/>
                <w:sz w:val="16"/>
                <w:szCs w:val="16"/>
                <w:lang w:val="en-GB"/>
              </w:rPr>
              <w:t xml:space="preserve">Sabaner, 2021 </w:t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TYWJhbmVyPC9BdXRob3I+PFllYXI+MjAyMTwvWWVhcj48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TYWJhbmVyPC9BdXRob3I+PFllYXI+MjAyMTwvWWVhcj48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 w:rsidRPr="007A095F">
              <w:rPr>
                <w:color w:val="000000"/>
                <w:sz w:val="16"/>
                <w:szCs w:val="16"/>
                <w:lang w:val="en-GB"/>
              </w:rPr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GB"/>
              </w:rPr>
              <w:t>(31)</w:t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21B16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Pro</w:t>
            </w:r>
            <w:r>
              <w:rPr>
                <w:color w:val="000000"/>
                <w:sz w:val="16"/>
                <w:szCs w:val="16"/>
                <w:lang w:val="en-GB"/>
              </w:rPr>
              <w:t>-</w:t>
            </w:r>
            <w:r w:rsidRPr="001209BA">
              <w:rPr>
                <w:color w:val="000000"/>
                <w:sz w:val="16"/>
                <w:szCs w:val="16"/>
                <w:lang w:val="en-GB"/>
              </w:rPr>
              <w:t>spe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6089D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53EE9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B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B3C3E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120 mg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GBE</w:t>
            </w:r>
            <w:r w:rsidRPr="001209BA">
              <w:rPr>
                <w:color w:val="000000"/>
                <w:sz w:val="16"/>
                <w:szCs w:val="16"/>
                <w:lang w:val="en-GB"/>
              </w:rPr>
              <w:t xml:space="preserve"> daily, four week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3214A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0FD01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Healthy voluntee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7097F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2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429F9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B1152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O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CAB6A" w14:textId="3989201C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.96 ± 2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772E5" w14:textId="4CFA1B84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.76 ± 2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8F4F7" w14:textId="77777777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D2E20" w14:textId="77777777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05ED4" w14:textId="77777777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0EECB" w14:textId="77777777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8F31E" w14:textId="77777777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6AFE7" w14:textId="77777777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745D8" w:rsidRPr="001209BA" w14:paraId="52A1AA1A" w14:textId="16371E04" w:rsidTr="009C11EB">
        <w:trPr>
          <w:trHeight w:val="20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FFD697" w14:textId="77777777" w:rsidR="00D745D8" w:rsidRPr="007A095F" w:rsidRDefault="00D745D8" w:rsidP="00D745D8">
            <w:pPr>
              <w:rPr>
                <w:color w:val="000000"/>
                <w:sz w:val="16"/>
                <w:szCs w:val="16"/>
                <w:lang w:val="en-GB"/>
              </w:rPr>
            </w:pPr>
            <w:r w:rsidRPr="007A095F">
              <w:rPr>
                <w:color w:val="000000"/>
                <w:sz w:val="16"/>
                <w:szCs w:val="16"/>
                <w:lang w:val="en-GB"/>
              </w:rPr>
              <w:t xml:space="preserve">Sari, 2016 </w:t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Sari&lt;/Author&gt;&lt;Year&gt;2016&lt;/Year&gt;&lt;RecNum&gt;247&lt;/RecNum&gt;&lt;DisplayText&gt;(32)&lt;/DisplayText&gt;&lt;record&gt;&lt;rec-number&gt;247&lt;/rec-number&gt;&lt;foreign-keys&gt;&lt;key app="EN" db-id="5fd0a9a5l59rwfefawux9rsn2frwees9zea2" timestamp="1682891056"&gt;247&lt;/key&gt;&lt;/foreign-keys&gt;&lt;ref-type name="Journal Article"&gt;17&lt;/ref-type&gt;&lt;contributors&gt;&lt;authors&gt;&lt;author&gt;Sari, Masitha Dewi&lt;/author&gt;&lt;/authors&gt;&lt;/contributors&gt;&lt;titles&gt;&lt;title&gt;Ginkgo Biloba Extract Effect on Oxidative Stress Marker Malonildialdehyde, Redox Enzyme Gluthation Peroxidase, Visual Field Damage, and Retinal Nerve Fiber Layer Thicknessin Primary Open Angle Glaucoma&lt;/title&gt;&lt;/titles&gt;&lt;dates&gt;&lt;year&gt;2016&lt;/year&gt;&lt;/dates&gt;&lt;urls&gt;&lt;/urls&gt;&lt;/record&gt;&lt;/Cite&gt;&lt;/EndNote&gt;</w:instrText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GB"/>
              </w:rPr>
              <w:t>(32)</w:t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D85D8E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Pro</w:t>
            </w:r>
            <w:r>
              <w:rPr>
                <w:color w:val="000000"/>
                <w:sz w:val="16"/>
                <w:szCs w:val="16"/>
                <w:lang w:val="en-GB"/>
              </w:rPr>
              <w:t>-</w:t>
            </w:r>
            <w:r w:rsidRPr="001209BA">
              <w:rPr>
                <w:color w:val="000000"/>
                <w:sz w:val="16"/>
                <w:szCs w:val="16"/>
                <w:lang w:val="en-GB"/>
              </w:rPr>
              <w:t>spectiv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8A16C8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6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DCC9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B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D49A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40 mg GBE, twice dail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AD9A7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9CE755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POA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97E5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54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1B4F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6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6F8DDB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OP, M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4CCCD8" w14:textId="30B819CD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.3 ± 2.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F176B7" w14:textId="6E410356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.48 ± 1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509F3B" w14:textId="72C9006F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3.25 ± 0.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7E58AC" w14:textId="10262427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2.39 ± 0.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D14301" w14:textId="77777777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4FBA98" w14:textId="77777777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8DFC14" w14:textId="77777777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8744E9" w14:textId="77777777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745D8" w:rsidRPr="001209BA" w14:paraId="08F733C9" w14:textId="6F6B8718" w:rsidTr="009C11EB">
        <w:trPr>
          <w:trHeight w:val="20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79358" w14:textId="77777777" w:rsidR="00D745D8" w:rsidRPr="001209BA" w:rsidRDefault="00D745D8" w:rsidP="00D745D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C6B7E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4700D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B942A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FF4C9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FEA195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898D73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430B8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54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DE8AC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6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63E28D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902E70" w14:textId="03EBD431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.95 ± 3.1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71A46D" w14:textId="5A141F1F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.69 ± 1.3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3C3B1F" w14:textId="20E3924C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3.32 ± 0.06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22CAD3" w14:textId="31271701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2.91 ± 0.0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76A96D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9BD421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4143EE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2A8581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745D8" w:rsidRPr="001209BA" w14:paraId="694EA80A" w14:textId="79505AFC" w:rsidTr="009C11EB">
        <w:trPr>
          <w:trHeight w:val="20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8A638A" w14:textId="77777777" w:rsidR="00D745D8" w:rsidRPr="001209BA" w:rsidRDefault="00D745D8" w:rsidP="00D745D8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095F">
              <w:rPr>
                <w:color w:val="000000"/>
                <w:sz w:val="16"/>
                <w:szCs w:val="16"/>
                <w:lang w:val="en-GB"/>
              </w:rPr>
              <w:t xml:space="preserve">Shim, 2012 </w:t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TaGltPC9BdXRob3I+PFllYXI+MjAxMjwvWWVhcj48UmVj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TaGltPC9BdXRob3I+PFllYXI+MjAxMjwvWWVhcj48UmVj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 w:rsidRPr="007A095F">
              <w:rPr>
                <w:color w:val="000000"/>
                <w:sz w:val="16"/>
                <w:szCs w:val="16"/>
                <w:lang w:val="en-GB"/>
              </w:rPr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GB"/>
              </w:rPr>
              <w:t>(23)</w:t>
            </w:r>
            <w:r w:rsidRPr="007A095F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195D7A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Retro</w:t>
            </w:r>
            <w:r>
              <w:rPr>
                <w:color w:val="000000"/>
                <w:sz w:val="16"/>
                <w:szCs w:val="16"/>
                <w:lang w:val="en-GB"/>
              </w:rPr>
              <w:t>-</w:t>
            </w:r>
            <w:r w:rsidRPr="001209BA">
              <w:rPr>
                <w:color w:val="000000"/>
                <w:sz w:val="16"/>
                <w:szCs w:val="16"/>
                <w:lang w:val="en-GB"/>
              </w:rPr>
              <w:t>spectiv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2401F0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23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B2E54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B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D13B2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80 mg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GBE</w:t>
            </w:r>
            <w:r w:rsidRPr="001209BA">
              <w:rPr>
                <w:color w:val="000000"/>
                <w:sz w:val="16"/>
                <w:szCs w:val="16"/>
                <w:lang w:val="en-GB"/>
              </w:rPr>
              <w:t>, twice dail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982EF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30DAA0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NT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F0C3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47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2B00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6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F287BF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2B95E7" w14:textId="77777777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3E2BFC" w14:textId="77777777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19C465" w14:textId="4C0BCCB1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5.25 ± 6.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EE80EC" w14:textId="2E921A7D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4.31 ± 5.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8D3F44" w14:textId="77777777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AB94D0" w14:textId="77777777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BC5FFD" w14:textId="77777777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BF6D6F" w14:textId="77777777" w:rsidR="00D745D8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745D8" w:rsidRPr="001209BA" w14:paraId="3C9D4C65" w14:textId="3CD606C7" w:rsidTr="009C11EB">
        <w:trPr>
          <w:trHeight w:val="20"/>
          <w:jc w:val="center"/>
        </w:trPr>
        <w:tc>
          <w:tcPr>
            <w:tcW w:w="1134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9917901" w14:textId="77777777" w:rsidR="00D745D8" w:rsidRPr="001209BA" w:rsidRDefault="00D745D8" w:rsidP="00D745D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CDBC806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6954B8D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00AA2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324BB59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No treatment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3341EA6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121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1888D90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B9D30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52.3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A060B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09BA">
              <w:rPr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625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3869209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D20D7A4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6081764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77FCD9C" w14:textId="5CABCA65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5.41 ± 4.64</w:t>
            </w:r>
          </w:p>
        </w:tc>
        <w:tc>
          <w:tcPr>
            <w:tcW w:w="99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423E729" w14:textId="44D15AB8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5.06 ± 6.32</w:t>
            </w:r>
          </w:p>
        </w:tc>
        <w:tc>
          <w:tcPr>
            <w:tcW w:w="99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8E7705D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760F94E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A683300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9CED6C2" w14:textId="77777777" w:rsidR="00D745D8" w:rsidRPr="001209BA" w:rsidRDefault="00D745D8" w:rsidP="00D745D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46216B15" w14:textId="5DD168DB" w:rsidR="00DE6276" w:rsidRDefault="00162D06" w:rsidP="00162D06">
      <w:pPr>
        <w:spacing w:line="480" w:lineRule="auto"/>
      </w:pPr>
      <w:bookmarkStart w:id="2" w:name="_Hlk167472579"/>
      <w:bookmarkEnd w:id="0"/>
      <w:r w:rsidRPr="00162D06">
        <w:rPr>
          <w:b/>
          <w:lang w:val="en-GB"/>
        </w:rPr>
        <w:t>Supplemental Table 1:</w:t>
      </w:r>
      <w:r>
        <w:rPr>
          <w:bCs/>
          <w:lang w:val="en-GB"/>
        </w:rPr>
        <w:t xml:space="preserve"> </w:t>
      </w:r>
      <w:r w:rsidR="00611C7B" w:rsidRPr="001209BA">
        <w:rPr>
          <w:bCs/>
          <w:lang w:val="en-GB"/>
        </w:rPr>
        <w:t xml:space="preserve">Generalities </w:t>
      </w:r>
      <w:r>
        <w:rPr>
          <w:bCs/>
          <w:lang w:val="en-GB"/>
        </w:rPr>
        <w:t>of the included studies and values included in the analyses</w:t>
      </w:r>
      <w:r w:rsidR="00611C7B" w:rsidRPr="001209BA">
        <w:rPr>
          <w:bCs/>
          <w:lang w:val="en-GB"/>
        </w:rPr>
        <w:t xml:space="preserve"> (</w:t>
      </w:r>
      <w:r w:rsidR="00611C7B">
        <w:rPr>
          <w:bCs/>
          <w:lang w:val="en-GB"/>
        </w:rPr>
        <w:t xml:space="preserve">GBE: </w:t>
      </w:r>
      <w:r w:rsidR="00611C7B" w:rsidRPr="00DA4755">
        <w:rPr>
          <w:bCs/>
          <w:i/>
          <w:iCs/>
          <w:lang w:val="en-GB"/>
        </w:rPr>
        <w:t>Ginkgo biloba</w:t>
      </w:r>
      <w:r w:rsidR="00611C7B">
        <w:rPr>
          <w:bCs/>
          <w:lang w:val="en-GB"/>
        </w:rPr>
        <w:t xml:space="preserve"> extract, </w:t>
      </w:r>
      <w:r w:rsidR="00611C7B" w:rsidRPr="001209BA">
        <w:rPr>
          <w:bCs/>
          <w:lang w:val="en-GB"/>
        </w:rPr>
        <w:t xml:space="preserve">NTG: normal tension glaucoma, POAG: primary open-angle glaucoma, </w:t>
      </w:r>
      <w:r w:rsidR="00611C7B">
        <w:rPr>
          <w:bCs/>
          <w:lang w:val="en-GB"/>
        </w:rPr>
        <w:t xml:space="preserve">IOP: intraocular pressure, pre: pre-treatment, post: post-treatment, </w:t>
      </w:r>
      <w:r w:rsidR="00611C7B" w:rsidRPr="001209BA">
        <w:rPr>
          <w:bCs/>
          <w:lang w:val="en-GB"/>
        </w:rPr>
        <w:t>MD: mean deviation of the visual field testing, CPSD: corrected pattern standard deviation of visual field testing, bpm: beats per minute</w:t>
      </w:r>
      <w:r w:rsidR="00611C7B">
        <w:rPr>
          <w:bCs/>
          <w:lang w:val="en-GB"/>
        </w:rPr>
        <w:t>,</w:t>
      </w:r>
      <w:r w:rsidR="00611C7B" w:rsidRPr="001209BA">
        <w:rPr>
          <w:bCs/>
          <w:lang w:val="en-GB"/>
        </w:rPr>
        <w:t xml:space="preserve"> NR: not reported)</w:t>
      </w:r>
      <w:bookmarkEnd w:id="1"/>
      <w:bookmarkEnd w:id="2"/>
      <w:ins w:id="3" w:author="Prinz, Julia" w:date="2024-11-17T19:33:00Z" w16du:dateUtc="2024-11-17T18:33:00Z">
        <w:r w:rsidR="005427F3">
          <w:rPr>
            <w:bCs/>
            <w:lang w:val="en-GB"/>
          </w:rPr>
          <w:t>. All data was extracted in December 2023.</w:t>
        </w:r>
      </w:ins>
    </w:p>
    <w:sectPr w:rsidR="00DE6276" w:rsidSect="00611C7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Prinz, Julia">
    <w15:presenceInfo w15:providerId="AD" w15:userId="S::juprinz@ukaachen.de::be329d4d-5d4a-4377-b464-1cbe822dbdd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CA5"/>
    <w:rsid w:val="00101A66"/>
    <w:rsid w:val="00162D06"/>
    <w:rsid w:val="002F7CB0"/>
    <w:rsid w:val="00404794"/>
    <w:rsid w:val="004562C8"/>
    <w:rsid w:val="004E6A68"/>
    <w:rsid w:val="005427F3"/>
    <w:rsid w:val="00611C7B"/>
    <w:rsid w:val="00650946"/>
    <w:rsid w:val="008719F2"/>
    <w:rsid w:val="00936EBC"/>
    <w:rsid w:val="00963C06"/>
    <w:rsid w:val="009C11EB"/>
    <w:rsid w:val="00AD1CA5"/>
    <w:rsid w:val="00BE59F4"/>
    <w:rsid w:val="00BE7C93"/>
    <w:rsid w:val="00C6798B"/>
    <w:rsid w:val="00C86FA7"/>
    <w:rsid w:val="00D53E39"/>
    <w:rsid w:val="00D745D8"/>
    <w:rsid w:val="00D76D1B"/>
    <w:rsid w:val="00DE6276"/>
    <w:rsid w:val="00DF61D8"/>
    <w:rsid w:val="00EA41F9"/>
    <w:rsid w:val="00EB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88CBD"/>
  <w15:chartTrackingRefBased/>
  <w15:docId w15:val="{617AFD68-58A0-4627-8286-FBFF98D41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1CA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D1C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D1C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D1CA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D1C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D1C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D1C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D1C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D1C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D1C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D1C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D1C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D1C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D1CA5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D1CA5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D1CA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D1CA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D1CA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D1CA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D1C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D1C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D1C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D1C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D1C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D1CA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D1CA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D1CA5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D1C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D1CA5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D1CA5"/>
    <w:rPr>
      <w:b/>
      <w:bCs/>
      <w:smallCaps/>
      <w:color w:val="2F5496" w:themeColor="accent1" w:themeShade="BF"/>
      <w:spacing w:val="5"/>
    </w:rPr>
  </w:style>
  <w:style w:type="paragraph" w:styleId="berarbeitung">
    <w:name w:val="Revision"/>
    <w:hidden/>
    <w:uiPriority w:val="99"/>
    <w:semiHidden/>
    <w:rsid w:val="005427F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5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z, Julia</dc:creator>
  <cp:keywords/>
  <dc:description/>
  <cp:lastModifiedBy>Prinz, Julia</cp:lastModifiedBy>
  <cp:revision>3</cp:revision>
  <dcterms:created xsi:type="dcterms:W3CDTF">2024-06-11T14:52:00Z</dcterms:created>
  <dcterms:modified xsi:type="dcterms:W3CDTF">2024-11-17T18:33:00Z</dcterms:modified>
</cp:coreProperties>
</file>